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2AC42" w14:textId="77777777" w:rsidR="005826F1" w:rsidRPr="00A45C81" w:rsidRDefault="005826F1" w:rsidP="005826F1">
      <w:pPr>
        <w:wordWrap w:val="0"/>
        <w:rPr>
          <w:rFonts w:ascii="Times New Roman" w:hAnsi="Times New Roman" w:cs="Times New Roman"/>
          <w:szCs w:val="21"/>
        </w:rPr>
      </w:pPr>
      <w:bookmarkStart w:id="0" w:name="_Hlk121311805"/>
      <w:r w:rsidRPr="00A45C81">
        <w:rPr>
          <w:rFonts w:ascii="Times New Roman" w:hAnsi="Times New Roman" w:cs="Times New Roman"/>
          <w:szCs w:val="21"/>
        </w:rPr>
        <w:t xml:space="preserve">Appendix A. </w:t>
      </w:r>
      <w:r w:rsidRPr="00324507">
        <w:rPr>
          <w:rFonts w:ascii="Times New Roman" w:hAnsi="Times New Roman" w:cs="Times New Roman"/>
          <w:szCs w:val="21"/>
        </w:rPr>
        <w:t>Estimat</w:t>
      </w:r>
      <w:r w:rsidRPr="00A45C81">
        <w:rPr>
          <w:rFonts w:ascii="Times New Roman" w:hAnsi="Times New Roman" w:cs="Times New Roman"/>
          <w:szCs w:val="21"/>
        </w:rPr>
        <w:t>ion</w:t>
      </w:r>
      <w:r w:rsidRPr="00324507">
        <w:rPr>
          <w:rFonts w:ascii="Times New Roman" w:hAnsi="Times New Roman" w:cs="Times New Roman"/>
          <w:szCs w:val="21"/>
        </w:rPr>
        <w:t xml:space="preserve"> for</w:t>
      </w:r>
      <w:r w:rsidRPr="00A45C81">
        <w:rPr>
          <w:rFonts w:ascii="Times New Roman" w:hAnsi="Times New Roman" w:cs="Times New Roman"/>
          <w:szCs w:val="21"/>
        </w:rPr>
        <w:t xml:space="preserve"> different patent type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52"/>
        <w:gridCol w:w="1026"/>
        <w:gridCol w:w="1026"/>
        <w:gridCol w:w="513"/>
        <w:gridCol w:w="513"/>
        <w:gridCol w:w="810"/>
        <w:gridCol w:w="810"/>
        <w:gridCol w:w="810"/>
        <w:gridCol w:w="846"/>
      </w:tblGrid>
      <w:tr w:rsidR="005826F1" w:rsidRPr="007261AC" w14:paraId="06215FF3" w14:textId="77777777" w:rsidTr="002A4F21">
        <w:trPr>
          <w:trHeight w:val="19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F7617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2742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26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ingle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726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lic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0F2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26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olicy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Pr="007261A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xes</w:t>
            </w:r>
          </w:p>
        </w:tc>
      </w:tr>
      <w:tr w:rsidR="005826F1" w:rsidRPr="007261AC" w14:paraId="141E50E3" w14:textId="77777777" w:rsidTr="002A4F21">
        <w:trPr>
          <w:trHeight w:val="30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AA38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03901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78F5D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012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 w:rsidRPr="00D43012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odel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3BEE0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012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 w:rsidRPr="00D43012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odel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E53EA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43012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 w:rsidRPr="00D43012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odel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62F38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012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 w:rsidRPr="00D43012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odel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5826F1" w:rsidRPr="007261AC" w14:paraId="47895637" w14:textId="77777777" w:rsidTr="002A4F21">
        <w:trPr>
          <w:trHeight w:val="309"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CA43" w14:textId="77777777" w:rsidR="005826F1" w:rsidRPr="007261AC" w:rsidRDefault="005826F1" w:rsidP="002A4F21">
            <w:pPr>
              <w:ind w:leftChars="-50" w:left="-105" w:rightChars="-50" w:right="-105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el A: invention patents granted as dependent variable</w:t>
            </w:r>
          </w:p>
        </w:tc>
      </w:tr>
      <w:tr w:rsidR="005826F1" w:rsidRPr="007261AC" w14:paraId="7A68E73B" w14:textId="77777777" w:rsidTr="002A4F21">
        <w:trPr>
          <w:trHeight w:val="309"/>
        </w:trPr>
        <w:tc>
          <w:tcPr>
            <w:tcW w:w="0" w:type="auto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ABD48B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B2198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95F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0516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0D76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3412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65F6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7CE3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0.002   </w:t>
            </w:r>
          </w:p>
        </w:tc>
      </w:tr>
      <w:tr w:rsidR="005826F1" w:rsidRPr="007261AC" w14:paraId="7BCDD18F" w14:textId="77777777" w:rsidTr="002A4F21">
        <w:trPr>
          <w:trHeight w:val="309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257BA95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41B24AD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05AC6A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vAlign w:val="center"/>
          </w:tcPr>
          <w:p w14:paraId="6584E623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7DC055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483AC6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0372C2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56321F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007)   </w:t>
            </w:r>
          </w:p>
        </w:tc>
      </w:tr>
      <w:tr w:rsidR="005826F1" w:rsidRPr="007261AC" w14:paraId="269F39D1" w14:textId="77777777" w:rsidTr="002A4F21">
        <w:trPr>
          <w:trHeight w:val="309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1ED565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T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6C131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E505C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F5DD84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E3EE32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  <w:vAlign w:val="center"/>
          </w:tcPr>
          <w:p w14:paraId="5D9C197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889D81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0" w:type="auto"/>
            <w:vAlign w:val="center"/>
          </w:tcPr>
          <w:p w14:paraId="6B3335A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-0.001   </w:t>
            </w:r>
          </w:p>
        </w:tc>
      </w:tr>
      <w:tr w:rsidR="005826F1" w:rsidRPr="007261AC" w14:paraId="3CB6F250" w14:textId="77777777" w:rsidTr="002A4F21">
        <w:trPr>
          <w:trHeight w:val="309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579C61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13EEA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779B1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494375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51B0B3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0" w:type="auto"/>
            <w:vAlign w:val="center"/>
          </w:tcPr>
          <w:p w14:paraId="798A59A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B9E549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vAlign w:val="center"/>
          </w:tcPr>
          <w:p w14:paraId="1420786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001)   </w:t>
            </w:r>
          </w:p>
        </w:tc>
      </w:tr>
      <w:tr w:rsidR="005826F1" w:rsidRPr="007261AC" w14:paraId="21F259D2" w14:textId="77777777" w:rsidTr="002A4F21">
        <w:trPr>
          <w:trHeight w:val="309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17AAF1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ET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B0E5E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31B4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5B9E7DB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8008278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99FB20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3C43EA0B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47685A9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5826F1" w:rsidRPr="007261AC" w14:paraId="0D0DD2D1" w14:textId="77777777" w:rsidTr="002A4F21">
        <w:trPr>
          <w:trHeight w:val="309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96C945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2EF20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1C503B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83EA459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vAlign w:val="center"/>
          </w:tcPr>
          <w:p w14:paraId="7633DE05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D9510A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0" w:type="auto"/>
            <w:vAlign w:val="center"/>
          </w:tcPr>
          <w:p w14:paraId="3206C3C7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vAlign w:val="center"/>
          </w:tcPr>
          <w:p w14:paraId="48916649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001)   </w:t>
            </w:r>
          </w:p>
        </w:tc>
      </w:tr>
      <w:tr w:rsidR="005826F1" w:rsidRPr="007261AC" w14:paraId="75C27E6A" w14:textId="77777777" w:rsidTr="002A4F21">
        <w:trPr>
          <w:trHeight w:val="309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65D5CA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P* DT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8BD33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3F2665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9B0B480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097B1A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55C45DCD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4F54A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6F093F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05AD1D9A" w14:textId="77777777" w:rsidTr="002A4F21">
        <w:trPr>
          <w:trHeight w:val="309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4178A21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02B3F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7DB43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3638F3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798D03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0" w:type="auto"/>
            <w:vAlign w:val="center"/>
          </w:tcPr>
          <w:p w14:paraId="1B23A51A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819755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977D42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3565D5E7" w14:textId="77777777" w:rsidTr="002A4F21">
        <w:trPr>
          <w:trHeight w:val="309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D55618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P* ET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A736C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ABCBD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8A79BF1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163AFF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E24FA7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116C629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BCDC8D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7823BE9E" w14:textId="77777777" w:rsidTr="002A4F21">
        <w:trPr>
          <w:trHeight w:val="309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ECBE01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10F7A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B807B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49CBB43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C8C53D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43B570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0" w:type="auto"/>
            <w:vAlign w:val="center"/>
          </w:tcPr>
          <w:p w14:paraId="2094625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8D05C8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0C21E8EB" w14:textId="77777777" w:rsidTr="002A4F21">
        <w:trPr>
          <w:trHeight w:val="309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E54A21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TP* ET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DA4AF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A583E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498280C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455949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7F01FC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7C10CA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C9CF2F8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1D80BA4E" w14:textId="77777777" w:rsidTr="002A4F21">
        <w:trPr>
          <w:trHeight w:val="309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BF1242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519DA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D9BB0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00A5A19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2F3C88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322A3D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8B3150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0" w:type="auto"/>
            <w:vAlign w:val="center"/>
          </w:tcPr>
          <w:p w14:paraId="78EFAB0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0614B6F8" w14:textId="77777777" w:rsidTr="002A4F21">
        <w:trPr>
          <w:trHeight w:val="309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E7813E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P* DTP* ET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18A40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1653C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ED57A2D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BCDFD9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E456F5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E8C7A7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40128F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5826F1" w:rsidRPr="007261AC" w14:paraId="394799A2" w14:textId="77777777" w:rsidTr="002A4F21">
        <w:trPr>
          <w:trHeight w:val="309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3BBF25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D519E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40FBF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10EAC83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FCF49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3FCD8D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BD5064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C2190C" w14:textId="77777777" w:rsidR="005826F1" w:rsidRPr="007261AC" w:rsidRDefault="005826F1" w:rsidP="002A4F21">
            <w:pPr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030)   </w:t>
            </w:r>
          </w:p>
        </w:tc>
      </w:tr>
      <w:tr w:rsidR="005826F1" w:rsidRPr="007261AC" w14:paraId="4FAED000" w14:textId="77777777" w:rsidTr="002A4F21">
        <w:trPr>
          <w:trHeight w:val="309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ADD9F2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EDFE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683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060C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681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CC30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709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F2A12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679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1C7B2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692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AE67C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706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035D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704</w:t>
            </w:r>
            <w:r w:rsidRPr="007261A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5826F1" w:rsidRPr="007261AC" w14:paraId="5BA5B6A5" w14:textId="77777777" w:rsidTr="002A4F21">
        <w:trPr>
          <w:trHeight w:val="309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006E67B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EB26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ECCB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18AA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8FE60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7791F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2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6EC2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3F261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110)   </w:t>
            </w:r>
          </w:p>
        </w:tc>
      </w:tr>
      <w:tr w:rsidR="005826F1" w:rsidRPr="007261AC" w14:paraId="540CA01A" w14:textId="77777777" w:rsidTr="002A4F21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14:paraId="7F5CB3C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050AD7">
              <w:rPr>
                <w:rFonts w:ascii="Times New Roman" w:eastAsia="URWPalladioL-Roma" w:hAnsi="Times New Roman" w:cs="Times New Roman"/>
                <w:kern w:val="0"/>
                <w:sz w:val="18"/>
                <w:szCs w:val="18"/>
                <w:lang w:bidi="ar"/>
              </w:rPr>
              <w:t>Year/Region/Industry</w:t>
            </w:r>
            <w:r w:rsidRPr="00050AD7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AB3D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1F60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7EC849D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64C60BD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1CC0C9E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2B0EE03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vAlign w:val="center"/>
          </w:tcPr>
          <w:p w14:paraId="74BB648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826F1" w:rsidRPr="007261AC" w14:paraId="4F716567" w14:textId="77777777" w:rsidTr="002A4F21">
        <w:trPr>
          <w:trHeight w:val="309"/>
        </w:trPr>
        <w:tc>
          <w:tcPr>
            <w:tcW w:w="0" w:type="auto"/>
            <w:shd w:val="clear" w:color="auto" w:fill="auto"/>
            <w:noWrap/>
            <w:vAlign w:val="center"/>
          </w:tcPr>
          <w:p w14:paraId="0366F87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699B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441</w:t>
            </w:r>
          </w:p>
        </w:tc>
        <w:tc>
          <w:tcPr>
            <w:tcW w:w="0" w:type="auto"/>
            <w:shd w:val="clear" w:color="auto" w:fill="auto"/>
            <w:noWrap/>
          </w:tcPr>
          <w:p w14:paraId="3554BD7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3D09C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3D09C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441</w:t>
            </w:r>
          </w:p>
        </w:tc>
        <w:tc>
          <w:tcPr>
            <w:tcW w:w="0" w:type="auto"/>
            <w:gridSpan w:val="2"/>
            <w:shd w:val="clear" w:color="auto" w:fill="auto"/>
            <w:noWrap/>
          </w:tcPr>
          <w:p w14:paraId="0EF4E42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3D09C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3D09C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441</w:t>
            </w:r>
          </w:p>
        </w:tc>
        <w:tc>
          <w:tcPr>
            <w:tcW w:w="0" w:type="auto"/>
          </w:tcPr>
          <w:p w14:paraId="63E1A44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9C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3D09C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441</w:t>
            </w:r>
          </w:p>
        </w:tc>
        <w:tc>
          <w:tcPr>
            <w:tcW w:w="0" w:type="auto"/>
          </w:tcPr>
          <w:p w14:paraId="6268182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9C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3D09C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441</w:t>
            </w:r>
          </w:p>
        </w:tc>
        <w:tc>
          <w:tcPr>
            <w:tcW w:w="0" w:type="auto"/>
          </w:tcPr>
          <w:p w14:paraId="4E735A4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9C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3D09C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441</w:t>
            </w:r>
          </w:p>
        </w:tc>
        <w:tc>
          <w:tcPr>
            <w:tcW w:w="0" w:type="auto"/>
          </w:tcPr>
          <w:p w14:paraId="3A5AFB8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9C0"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3D09C0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441</w:t>
            </w:r>
          </w:p>
        </w:tc>
      </w:tr>
      <w:tr w:rsidR="005826F1" w:rsidRPr="007261AC" w14:paraId="0AAACE63" w14:textId="77777777" w:rsidTr="002A4F21">
        <w:trPr>
          <w:trHeight w:val="309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C4C130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dj-R</w:t>
            </w: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D83FCD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B87AE8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F3E620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42A3C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927E0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F8F5B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F6F89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</w:tr>
      <w:tr w:rsidR="005826F1" w:rsidRPr="007261AC" w14:paraId="3AA3F804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C5B2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F-val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26B1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355D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0853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54BCE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066F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DA617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DA601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0.121   </w:t>
            </w:r>
          </w:p>
        </w:tc>
      </w:tr>
      <w:tr w:rsidR="005826F1" w:rsidRPr="007261AC" w14:paraId="0D27E1D6" w14:textId="77777777" w:rsidTr="002A4F21">
        <w:trPr>
          <w:trHeight w:val="309"/>
        </w:trPr>
        <w:tc>
          <w:tcPr>
            <w:tcW w:w="0" w:type="auto"/>
            <w:gridSpan w:val="9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7FC1" w14:textId="77777777" w:rsidR="005826F1" w:rsidRPr="007261AC" w:rsidRDefault="005826F1" w:rsidP="002A4F21">
            <w:pPr>
              <w:ind w:leftChars="-50" w:left="-105" w:rightChars="-50" w:right="-105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el B: utility and design patents granted as dependent variable</w:t>
            </w:r>
          </w:p>
        </w:tc>
      </w:tr>
      <w:tr w:rsidR="005826F1" w:rsidRPr="007261AC" w14:paraId="0F2362EF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F969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14CD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2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DA51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3BDD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46FAC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2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0FB97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4B499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5348F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0.001   </w:t>
            </w:r>
          </w:p>
        </w:tc>
      </w:tr>
      <w:tr w:rsidR="005826F1" w:rsidRPr="007261AC" w14:paraId="40D015F8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7229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61A4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AC41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1D6A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D4FAA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A153D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19CBE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B109C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001)   </w:t>
            </w:r>
          </w:p>
        </w:tc>
      </w:tr>
      <w:tr w:rsidR="005826F1" w:rsidRPr="007261AC" w14:paraId="0228A672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7914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E186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A202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6***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1172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91B44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BE708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EF7EE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E41C9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-0.001   </w:t>
            </w:r>
          </w:p>
        </w:tc>
      </w:tr>
      <w:tr w:rsidR="005826F1" w:rsidRPr="007261AC" w14:paraId="135C7C76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606A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9369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F2E9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C4A6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A0081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6277A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95F94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899D1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002)   </w:t>
            </w:r>
          </w:p>
        </w:tc>
      </w:tr>
      <w:tr w:rsidR="005826F1" w:rsidRPr="007261AC" w14:paraId="0B562735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F6D1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E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819D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41FD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5CFE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5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B47F4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834B1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E38C3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5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86E6E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4***</w:t>
            </w:r>
          </w:p>
        </w:tc>
      </w:tr>
      <w:tr w:rsidR="005826F1" w:rsidRPr="007261AC" w14:paraId="4F895AF3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AE19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C2BD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A27A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1098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B6D57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28C94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BF149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85D6A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001)   </w:t>
            </w:r>
          </w:p>
        </w:tc>
      </w:tr>
      <w:tr w:rsidR="005826F1" w:rsidRPr="007261AC" w14:paraId="0D60B9D0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30DA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P* D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F45F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BD21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7D9D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3D790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59E76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0F21A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8BB9B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6E55E605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51E9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3E31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AFD4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49C8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260FA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287D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92936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2DD51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116F637A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62D0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P* E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B207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95FD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F1A3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7E938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EE045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1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2A8D0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71EBC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2B2FA8CA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7F08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411A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6625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6F38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85E2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F1B4A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ACF98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EDC87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36A36E67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B0C0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TP* E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9165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A475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ECE1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25E04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1A41B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58B4B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05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AC92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170EB394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F36D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8A72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09DF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7F12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C484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CCB79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ABC46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9A146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            </w:t>
            </w:r>
          </w:p>
        </w:tc>
      </w:tr>
      <w:tr w:rsidR="005826F1" w:rsidRPr="007261AC" w14:paraId="5978768A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BF2A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TP* DTP* ET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8F23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12A5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2C10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92CB9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99E0C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509AF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56C96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0.056** </w:t>
            </w:r>
          </w:p>
        </w:tc>
      </w:tr>
      <w:tr w:rsidR="005826F1" w:rsidRPr="007261AC" w14:paraId="566FAE81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85FF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6DD7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B5B4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970F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80443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C6F06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01EFF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5EDDC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027)   </w:t>
            </w:r>
          </w:p>
        </w:tc>
      </w:tr>
      <w:tr w:rsidR="005826F1" w:rsidRPr="007261AC" w14:paraId="41F44671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66B1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6741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898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FAAE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605***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C745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925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8740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894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0796B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909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2CEAF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3.275*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E66A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-2.922***</w:t>
            </w:r>
          </w:p>
        </w:tc>
      </w:tr>
      <w:tr w:rsidR="005826F1" w:rsidRPr="007261AC" w14:paraId="34996BCF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F44F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60230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1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EBD5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2542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A4043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1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42587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49C18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(0.0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9307A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(0.111)   </w:t>
            </w:r>
          </w:p>
        </w:tc>
      </w:tr>
      <w:tr w:rsidR="005826F1" w:rsidRPr="007261AC" w14:paraId="3176F536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9AB6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050AD7">
              <w:rPr>
                <w:rFonts w:ascii="Times New Roman" w:eastAsia="URWPalladioL-Roma" w:hAnsi="Times New Roman" w:cs="Times New Roman"/>
                <w:kern w:val="0"/>
                <w:sz w:val="18"/>
                <w:szCs w:val="18"/>
                <w:lang w:bidi="ar"/>
              </w:rPr>
              <w:t>Year/Region/Industry</w:t>
            </w:r>
            <w:r w:rsidRPr="00050AD7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09781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1260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C9F2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9369DF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5178C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92A82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48EB4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5826F1" w:rsidRPr="007261AC" w14:paraId="603C3BB6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9DA1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10E3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ADD4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78DFC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8EE84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266B9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DBD37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4CA3F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33,441</w:t>
            </w:r>
          </w:p>
        </w:tc>
      </w:tr>
      <w:tr w:rsidR="005826F1" w:rsidRPr="007261AC" w14:paraId="2C7EA888" w14:textId="77777777" w:rsidTr="002A4F2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B994D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dj-R</w:t>
            </w: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4CCD3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2C126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8C15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F290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E5274A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211B7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28BA44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0.117   </w:t>
            </w:r>
          </w:p>
        </w:tc>
      </w:tr>
      <w:tr w:rsidR="005826F1" w:rsidRPr="007261AC" w14:paraId="01C28282" w14:textId="77777777" w:rsidTr="002A4F21">
        <w:trPr>
          <w:trHeight w:val="11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43D7B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7261AC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F-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7438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122.5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602C2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222.055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4A43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125.7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ECC6B7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98.2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905A88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102.0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EDFD95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>234.5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25FF5E" w14:textId="77777777" w:rsidR="005826F1" w:rsidRPr="007261AC" w:rsidRDefault="005826F1" w:rsidP="002A4F21">
            <w:pPr>
              <w:widowControl/>
              <w:ind w:leftChars="-50" w:left="-105" w:rightChars="-50" w:right="-105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1AC">
              <w:rPr>
                <w:rFonts w:ascii="Times New Roman" w:hAnsi="Times New Roman" w:cs="Times New Roman"/>
                <w:sz w:val="18"/>
                <w:szCs w:val="18"/>
              </w:rPr>
              <w:t xml:space="preserve">194.493   </w:t>
            </w:r>
          </w:p>
        </w:tc>
      </w:tr>
    </w:tbl>
    <w:p w14:paraId="1E156209" w14:textId="77777777" w:rsidR="005826F1" w:rsidRDefault="005826F1" w:rsidP="005826F1">
      <w:pPr>
        <w:wordWrap w:val="0"/>
        <w:rPr>
          <w:rFonts w:ascii="Times New Roman" w:hAnsi="Times New Roman" w:cs="Times New Roman"/>
          <w:sz w:val="20"/>
          <w:szCs w:val="20"/>
        </w:rPr>
      </w:pPr>
    </w:p>
    <w:bookmarkEnd w:id="0"/>
    <w:p w14:paraId="44BDE132" w14:textId="77777777" w:rsidR="000B154F" w:rsidRDefault="000B154F"/>
    <w:sectPr w:rsidR="000B1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CD5BB" w14:textId="77777777" w:rsidR="00616ADC" w:rsidRDefault="00616ADC" w:rsidP="005826F1">
      <w:r>
        <w:separator/>
      </w:r>
    </w:p>
  </w:endnote>
  <w:endnote w:type="continuationSeparator" w:id="0">
    <w:p w14:paraId="408C4894" w14:textId="77777777" w:rsidR="00616ADC" w:rsidRDefault="00616ADC" w:rsidP="00582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Roma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0BB62" w14:textId="77777777" w:rsidR="00616ADC" w:rsidRDefault="00616ADC" w:rsidP="005826F1">
      <w:r>
        <w:separator/>
      </w:r>
    </w:p>
  </w:footnote>
  <w:footnote w:type="continuationSeparator" w:id="0">
    <w:p w14:paraId="3A398976" w14:textId="77777777" w:rsidR="00616ADC" w:rsidRDefault="00616ADC" w:rsidP="00582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F29"/>
    <w:rsid w:val="000B154F"/>
    <w:rsid w:val="005826F1"/>
    <w:rsid w:val="00616ADC"/>
    <w:rsid w:val="00747F29"/>
    <w:rsid w:val="009C4F70"/>
    <w:rsid w:val="00BF4BE9"/>
    <w:rsid w:val="00C07572"/>
    <w:rsid w:val="00C75B83"/>
    <w:rsid w:val="00D2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6AE26BC-CBAE-4D3F-8AFD-328BBD0B6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6F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6F1"/>
    <w:pP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6F1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6F1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6F1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婷</dc:creator>
  <cp:keywords/>
  <dc:description/>
  <cp:lastModifiedBy>孙 婷</cp:lastModifiedBy>
  <cp:revision>2</cp:revision>
  <dcterms:created xsi:type="dcterms:W3CDTF">2022-12-08T03:45:00Z</dcterms:created>
  <dcterms:modified xsi:type="dcterms:W3CDTF">2022-12-08T03:45:00Z</dcterms:modified>
</cp:coreProperties>
</file>